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69C78" w14:textId="77777777" w:rsidR="00E9766C" w:rsidRPr="00AC1440" w:rsidRDefault="00E9766C" w:rsidP="00E9766C">
      <w:pPr>
        <w:jc w:val="both"/>
        <w:rPr>
          <w:rFonts w:ascii="Times New Roman" w:hAnsi="Times New Roman" w:cs="Times New Roman"/>
          <w:b/>
          <w:sz w:val="32"/>
          <w:szCs w:val="32"/>
        </w:rPr>
      </w:pPr>
      <w:r w:rsidRPr="00AC1440">
        <w:rPr>
          <w:rFonts w:ascii="Times New Roman" w:hAnsi="Times New Roman" w:cs="Times New Roman"/>
          <w:b/>
          <w:sz w:val="32"/>
          <w:szCs w:val="32"/>
        </w:rPr>
        <w:t xml:space="preserve">Targeting of nanoparticles to the cerebral vasculature after traumatic brain injury </w:t>
      </w:r>
    </w:p>
    <w:p w14:paraId="033D7500" w14:textId="77777777" w:rsidR="00E9766C" w:rsidRPr="00AC1440" w:rsidRDefault="00E9766C" w:rsidP="00E9766C">
      <w:pPr>
        <w:jc w:val="both"/>
        <w:rPr>
          <w:rFonts w:ascii="Times New Roman" w:hAnsi="Times New Roman" w:cs="Times New Roman"/>
          <w:b/>
          <w:sz w:val="32"/>
          <w:szCs w:val="32"/>
        </w:rPr>
      </w:pPr>
    </w:p>
    <w:p w14:paraId="67BE2676" w14:textId="77777777" w:rsidR="00E9766C" w:rsidRPr="00AC1440" w:rsidRDefault="00E9766C" w:rsidP="00E9766C">
      <w:pPr>
        <w:jc w:val="both"/>
        <w:rPr>
          <w:rFonts w:ascii="Times New Roman" w:hAnsi="Times New Roman" w:cs="Times New Roman"/>
          <w:b/>
          <w:sz w:val="32"/>
          <w:szCs w:val="32"/>
        </w:rPr>
      </w:pPr>
      <w:r w:rsidRPr="00AC1440">
        <w:rPr>
          <w:rFonts w:ascii="Times New Roman" w:hAnsi="Times New Roman" w:cs="Times New Roman"/>
          <w:b/>
          <w:sz w:val="32"/>
          <w:szCs w:val="32"/>
        </w:rPr>
        <w:t>Authors</w:t>
      </w:r>
    </w:p>
    <w:p w14:paraId="04D6762F" w14:textId="77777777" w:rsidR="00E9766C" w:rsidRPr="00AC1440" w:rsidRDefault="00E9766C" w:rsidP="00E9766C">
      <w:pPr>
        <w:jc w:val="both"/>
        <w:rPr>
          <w:rFonts w:ascii="Times New Roman" w:hAnsi="Times New Roman" w:cs="Times New Roman"/>
          <w:vertAlign w:val="superscript"/>
          <w:lang w:val="en-US"/>
        </w:rPr>
      </w:pPr>
      <w:r w:rsidRPr="00AC1440">
        <w:rPr>
          <w:rFonts w:ascii="Times New Roman" w:hAnsi="Times New Roman" w:cs="Times New Roman"/>
        </w:rPr>
        <w:t>Serena Omo-Lamai</w:t>
      </w:r>
      <w:r w:rsidRPr="00AC1440">
        <w:rPr>
          <w:rFonts w:ascii="Times New Roman" w:hAnsi="Times New Roman" w:cs="Times New Roman"/>
          <w:vertAlign w:val="superscript"/>
        </w:rPr>
        <w:t>1</w:t>
      </w:r>
      <w:r w:rsidRPr="00AC1440">
        <w:rPr>
          <w:rFonts w:ascii="Times New Roman" w:hAnsi="Times New Roman" w:cs="Times New Roman"/>
          <w:vertAlign w:val="superscript"/>
          <w:lang w:val="en-US"/>
        </w:rPr>
        <w:t>¶</w:t>
      </w:r>
      <w:r w:rsidRPr="00AC1440">
        <w:rPr>
          <w:rFonts w:ascii="Times New Roman" w:hAnsi="Times New Roman" w:cs="Times New Roman"/>
        </w:rPr>
        <w:t>, Jia Nong</w:t>
      </w:r>
      <w:r w:rsidRPr="00AC1440">
        <w:rPr>
          <w:rFonts w:ascii="Times New Roman" w:hAnsi="Times New Roman" w:cs="Times New Roman"/>
          <w:vertAlign w:val="superscript"/>
        </w:rPr>
        <w:t>2</w:t>
      </w:r>
      <w:r w:rsidRPr="00AC1440">
        <w:rPr>
          <w:rFonts w:ascii="Times New Roman" w:hAnsi="Times New Roman" w:cs="Times New Roman"/>
          <w:vertAlign w:val="superscript"/>
          <w:lang w:val="en-US"/>
        </w:rPr>
        <w:t>¶</w:t>
      </w:r>
      <w:r w:rsidRPr="00AC1440">
        <w:rPr>
          <w:rFonts w:ascii="Times New Roman" w:hAnsi="Times New Roman" w:cs="Times New Roman"/>
        </w:rPr>
        <w:t>, Krupa Savalia</w:t>
      </w:r>
      <w:r w:rsidRPr="00AC1440">
        <w:rPr>
          <w:rFonts w:ascii="Times New Roman" w:hAnsi="Times New Roman" w:cs="Times New Roman"/>
          <w:vertAlign w:val="superscript"/>
        </w:rPr>
        <w:t>3</w:t>
      </w:r>
      <w:r w:rsidRPr="00AC1440">
        <w:rPr>
          <w:rFonts w:ascii="Times New Roman" w:hAnsi="Times New Roman" w:cs="Times New Roman"/>
          <w:vertAlign w:val="superscript"/>
          <w:lang w:val="en-US"/>
        </w:rPr>
        <w:t>¶</w:t>
      </w:r>
      <w:r w:rsidRPr="00AC1440">
        <w:rPr>
          <w:rFonts w:ascii="Times New Roman" w:hAnsi="Times New Roman" w:cs="Times New Roman"/>
        </w:rPr>
        <w:t>, Brian J. Kelley</w:t>
      </w:r>
      <w:r w:rsidRPr="00AC1440">
        <w:rPr>
          <w:rFonts w:ascii="Times New Roman" w:hAnsi="Times New Roman" w:cs="Times New Roman"/>
          <w:vertAlign w:val="superscript"/>
        </w:rPr>
        <w:t>4</w:t>
      </w:r>
      <w:r w:rsidRPr="00AC1440">
        <w:rPr>
          <w:rFonts w:ascii="Times New Roman" w:hAnsi="Times New Roman" w:cs="Times New Roman"/>
          <w:vertAlign w:val="superscript"/>
          <w:lang w:val="en-US"/>
        </w:rPr>
        <w:t>¶</w:t>
      </w:r>
      <w:r w:rsidRPr="00AC1440">
        <w:rPr>
          <w:rFonts w:ascii="Times New Roman" w:hAnsi="Times New Roman" w:cs="Times New Roman"/>
        </w:rPr>
        <w:t xml:space="preserve">, </w:t>
      </w:r>
      <w:proofErr w:type="spellStart"/>
      <w:r w:rsidRPr="00AC1440">
        <w:rPr>
          <w:rFonts w:ascii="Times New Roman" w:hAnsi="Times New Roman" w:cs="Times New Roman"/>
        </w:rPr>
        <w:t>Jichuan</w:t>
      </w:r>
      <w:proofErr w:type="spellEnd"/>
      <w:r w:rsidRPr="00AC1440">
        <w:rPr>
          <w:rFonts w:ascii="Times New Roman" w:hAnsi="Times New Roman" w:cs="Times New Roman"/>
        </w:rPr>
        <w:t xml:space="preserve"> Wu</w:t>
      </w:r>
      <w:r w:rsidRPr="00AC1440">
        <w:rPr>
          <w:rFonts w:ascii="Times New Roman" w:hAnsi="Times New Roman" w:cs="Times New Roman"/>
          <w:vertAlign w:val="superscript"/>
        </w:rPr>
        <w:t>5</w:t>
      </w:r>
      <w:r w:rsidRPr="00AC1440">
        <w:rPr>
          <w:rFonts w:ascii="Times New Roman" w:hAnsi="Times New Roman" w:cs="Times New Roman"/>
        </w:rPr>
        <w:t>, Sahily Esteves-Reyes</w:t>
      </w:r>
      <w:r w:rsidRPr="00AC1440">
        <w:rPr>
          <w:rFonts w:ascii="Times New Roman" w:hAnsi="Times New Roman" w:cs="Times New Roman"/>
          <w:vertAlign w:val="superscript"/>
        </w:rPr>
        <w:t>6</w:t>
      </w:r>
      <w:r w:rsidRPr="00AC1440">
        <w:rPr>
          <w:rFonts w:ascii="Times New Roman" w:hAnsi="Times New Roman" w:cs="Times New Roman"/>
        </w:rPr>
        <w:t>, Liam S. Chase</w:t>
      </w:r>
      <w:r w:rsidRPr="00AC1440">
        <w:rPr>
          <w:rFonts w:ascii="Times New Roman" w:hAnsi="Times New Roman" w:cs="Times New Roman"/>
          <w:vertAlign w:val="superscript"/>
        </w:rPr>
        <w:t>5</w:t>
      </w:r>
      <w:r w:rsidRPr="00AC1440">
        <w:rPr>
          <w:rFonts w:ascii="Times New Roman" w:hAnsi="Times New Roman" w:cs="Times New Roman"/>
        </w:rPr>
        <w:t>, Vladimir R. Muzykantov</w:t>
      </w:r>
      <w:r w:rsidRPr="00AC1440">
        <w:rPr>
          <w:rFonts w:ascii="Times New Roman" w:hAnsi="Times New Roman" w:cs="Times New Roman"/>
          <w:vertAlign w:val="superscript"/>
        </w:rPr>
        <w:t>2</w:t>
      </w:r>
      <w:r w:rsidRPr="00AC1440">
        <w:rPr>
          <w:rFonts w:ascii="Times New Roman" w:hAnsi="Times New Roman" w:cs="Times New Roman"/>
        </w:rPr>
        <w:t>, Oscar A. Marcos-Contreras</w:t>
      </w:r>
      <w:r w:rsidRPr="00AC1440">
        <w:rPr>
          <w:rFonts w:ascii="Times New Roman" w:hAnsi="Times New Roman" w:cs="Times New Roman"/>
          <w:vertAlign w:val="superscript"/>
        </w:rPr>
        <w:t>2</w:t>
      </w:r>
      <w:r w:rsidRPr="00AC1440">
        <w:rPr>
          <w:rFonts w:ascii="Times New Roman" w:hAnsi="Times New Roman" w:cs="Times New Roman"/>
        </w:rPr>
        <w:t>, Jean-Pierre Dollé</w:t>
      </w:r>
      <w:r w:rsidRPr="00AC1440">
        <w:rPr>
          <w:rFonts w:ascii="Times New Roman" w:hAnsi="Times New Roman" w:cs="Times New Roman"/>
          <w:vertAlign w:val="superscript"/>
        </w:rPr>
        <w:t>4</w:t>
      </w:r>
      <w:r w:rsidRPr="00AC1440">
        <w:rPr>
          <w:rFonts w:ascii="Times New Roman" w:hAnsi="Times New Roman" w:cs="Times New Roman"/>
        </w:rPr>
        <w:t>, Douglas H. Smith</w:t>
      </w:r>
      <w:r w:rsidRPr="00AC1440">
        <w:rPr>
          <w:rFonts w:ascii="Times New Roman" w:hAnsi="Times New Roman" w:cs="Times New Roman"/>
          <w:vertAlign w:val="superscript"/>
        </w:rPr>
        <w:t>4</w:t>
      </w:r>
      <w:r w:rsidRPr="00AC1440">
        <w:rPr>
          <w:rFonts w:ascii="Times New Roman" w:hAnsi="Times New Roman" w:cs="Times New Roman"/>
        </w:rPr>
        <w:t>*, Jacob S. Brenner</w:t>
      </w:r>
      <w:r w:rsidRPr="00AC1440">
        <w:rPr>
          <w:rFonts w:ascii="Times New Roman" w:hAnsi="Times New Roman" w:cs="Times New Roman"/>
          <w:vertAlign w:val="superscript"/>
        </w:rPr>
        <w:t>2,5</w:t>
      </w:r>
      <w:r w:rsidRPr="00AC1440">
        <w:rPr>
          <w:rFonts w:ascii="Times New Roman" w:hAnsi="Times New Roman" w:cs="Times New Roman"/>
        </w:rPr>
        <w:t xml:space="preserve">* </w:t>
      </w:r>
    </w:p>
    <w:p w14:paraId="3280901D" w14:textId="77777777" w:rsidR="00E9766C" w:rsidRPr="00AC1440" w:rsidRDefault="00E9766C" w:rsidP="00E9766C">
      <w:pPr>
        <w:jc w:val="both"/>
        <w:rPr>
          <w:rFonts w:ascii="Times New Roman" w:hAnsi="Times New Roman" w:cs="Times New Roman"/>
        </w:rPr>
      </w:pPr>
      <w:r w:rsidRPr="00AC1440">
        <w:rPr>
          <w:rFonts w:ascii="Times New Roman" w:hAnsi="Times New Roman" w:cs="Times New Roman"/>
        </w:rPr>
        <w:t xml:space="preserve">* </w:t>
      </w:r>
      <w:proofErr w:type="gramStart"/>
      <w:r w:rsidRPr="00AC1440">
        <w:rPr>
          <w:rFonts w:ascii="Times New Roman" w:hAnsi="Times New Roman" w:cs="Times New Roman"/>
        </w:rPr>
        <w:t>contributed</w:t>
      </w:r>
      <w:proofErr w:type="gramEnd"/>
      <w:r w:rsidRPr="00AC1440">
        <w:rPr>
          <w:rFonts w:ascii="Times New Roman" w:hAnsi="Times New Roman" w:cs="Times New Roman"/>
        </w:rPr>
        <w:t xml:space="preserve"> equally</w:t>
      </w:r>
    </w:p>
    <w:p w14:paraId="0925745E" w14:textId="77777777" w:rsidR="00E9766C" w:rsidRPr="00AC1440" w:rsidRDefault="00E9766C" w:rsidP="00E9766C">
      <w:pPr>
        <w:jc w:val="both"/>
        <w:rPr>
          <w:rFonts w:ascii="Times New Roman" w:hAnsi="Times New Roman" w:cs="Times New Roman"/>
        </w:rPr>
      </w:pPr>
      <w:r w:rsidRPr="00AC1440">
        <w:rPr>
          <w:rFonts w:ascii="Times New Roman" w:hAnsi="Times New Roman" w:cs="Times New Roman"/>
        </w:rPr>
        <w:t>** to whom correspondence should be addressed</w:t>
      </w:r>
    </w:p>
    <w:p w14:paraId="48F7F394" w14:textId="77777777" w:rsidR="00E9766C" w:rsidRDefault="00E9766C" w:rsidP="00E9766C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FF9821C" w14:textId="77777777" w:rsidR="00E9766C" w:rsidRDefault="00E9766C" w:rsidP="00625A9A">
      <w:pPr>
        <w:ind w:firstLine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6776C4B" w14:textId="77777777" w:rsidR="00E9766C" w:rsidRDefault="00E9766C" w:rsidP="00625A9A">
      <w:pPr>
        <w:ind w:firstLine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138E625" w14:textId="320149C2" w:rsidR="00625A9A" w:rsidRPr="0048325B" w:rsidRDefault="00625A9A" w:rsidP="00625A9A">
      <w:pPr>
        <w:ind w:firstLine="720"/>
        <w:jc w:val="both"/>
        <w:rPr>
          <w:rFonts w:ascii="Times New Roman" w:hAnsi="Times New Roman" w:cs="Times New Roman"/>
          <w:b/>
          <w:color w:val="000000" w:themeColor="text1"/>
        </w:rPr>
      </w:pPr>
      <w:r w:rsidRPr="0048325B">
        <w:rPr>
          <w:rFonts w:ascii="Times New Roman" w:hAnsi="Times New Roman" w:cs="Times New Roman"/>
          <w:b/>
          <w:color w:val="000000" w:themeColor="text1"/>
        </w:rPr>
        <w:t xml:space="preserve">Table S1. Biodistribution of </w:t>
      </w:r>
      <w:proofErr w:type="spellStart"/>
      <w:r w:rsidRPr="0048325B">
        <w:rPr>
          <w:rFonts w:ascii="Times New Roman" w:hAnsi="Times New Roman" w:cs="Times New Roman"/>
          <w:b/>
          <w:color w:val="000000" w:themeColor="text1"/>
        </w:rPr>
        <w:t>mAb</w:t>
      </w:r>
      <w:proofErr w:type="spellEnd"/>
      <w:r w:rsidRPr="0048325B">
        <w:rPr>
          <w:rFonts w:ascii="Times New Roman" w:hAnsi="Times New Roman" w:cs="Times New Roman"/>
          <w:b/>
          <w:color w:val="000000" w:themeColor="text1"/>
        </w:rPr>
        <w:t xml:space="preserve"> in sham vs TBI mouse. N</w:t>
      </w:r>
      <w:r w:rsidRPr="0048325B">
        <w:rPr>
          <w:rFonts w:ascii="Times New Roman" w:hAnsi="Times New Roman" w:cs="Times New Roman"/>
          <w:color w:val="000000" w:themeColor="text1"/>
          <w:u w:val="single"/>
        </w:rPr>
        <w:t>&gt;</w:t>
      </w:r>
      <w:r w:rsidRPr="0048325B">
        <w:rPr>
          <w:rFonts w:ascii="Times New Roman" w:hAnsi="Times New Roman" w:cs="Times New Roman"/>
          <w:b/>
          <w:color w:val="000000" w:themeColor="text1"/>
        </w:rPr>
        <w:t>3, mean</w:t>
      </w:r>
      <w:r w:rsidRPr="0048325B">
        <w:rPr>
          <w:rFonts w:ascii="Times New Roman" w:hAnsi="Times New Roman" w:cs="Times New Roman"/>
          <w:color w:val="000000" w:themeColor="text1"/>
        </w:rPr>
        <w:sym w:font="Symbol" w:char="F0B1"/>
      </w:r>
      <w:r w:rsidRPr="0048325B">
        <w:rPr>
          <w:rFonts w:ascii="Times New Roman" w:hAnsi="Times New Roman" w:cs="Times New Roman"/>
          <w:color w:val="000000" w:themeColor="text1"/>
        </w:rPr>
        <w:t>SEM</w:t>
      </w:r>
    </w:p>
    <w:p w14:paraId="1EE1E293" w14:textId="77777777" w:rsidR="00625A9A" w:rsidRPr="0048325B" w:rsidRDefault="00625A9A" w:rsidP="00625A9A">
      <w:pPr>
        <w:ind w:firstLine="720"/>
        <w:jc w:val="both"/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217"/>
        <w:gridCol w:w="1327"/>
        <w:gridCol w:w="1217"/>
        <w:gridCol w:w="1437"/>
        <w:gridCol w:w="1575"/>
      </w:tblGrid>
      <w:tr w:rsidR="0048325B" w:rsidRPr="0048325B" w14:paraId="750EC686" w14:textId="77777777" w:rsidTr="0085272D">
        <w:tc>
          <w:tcPr>
            <w:tcW w:w="1345" w:type="dxa"/>
            <w:vAlign w:val="center"/>
          </w:tcPr>
          <w:p w14:paraId="5ABDDFAB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15" w:type="dxa"/>
            <w:gridSpan w:val="4"/>
            <w:vAlign w:val="center"/>
          </w:tcPr>
          <w:p w14:paraId="413A7ACA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% of injected dose per gram of tissue</w:t>
            </w:r>
          </w:p>
        </w:tc>
        <w:tc>
          <w:tcPr>
            <w:tcW w:w="1575" w:type="dxa"/>
            <w:vMerge w:val="restart"/>
            <w:vAlign w:val="center"/>
          </w:tcPr>
          <w:p w14:paraId="7B855EC9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 xml:space="preserve">Average tissue weight </w:t>
            </w:r>
          </w:p>
          <w:p w14:paraId="46924931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(gram)</w:t>
            </w:r>
          </w:p>
        </w:tc>
      </w:tr>
      <w:tr w:rsidR="0048325B" w:rsidRPr="0048325B" w14:paraId="4CDB8367" w14:textId="77777777" w:rsidTr="0085272D">
        <w:tc>
          <w:tcPr>
            <w:tcW w:w="1345" w:type="dxa"/>
            <w:vAlign w:val="center"/>
          </w:tcPr>
          <w:p w14:paraId="52E2E7D5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7" w:type="dxa"/>
            <w:gridSpan w:val="2"/>
            <w:vAlign w:val="center"/>
          </w:tcPr>
          <w:p w14:paraId="65E4B89C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Sham</w:t>
            </w:r>
          </w:p>
        </w:tc>
        <w:tc>
          <w:tcPr>
            <w:tcW w:w="1958" w:type="dxa"/>
            <w:gridSpan w:val="2"/>
            <w:vAlign w:val="center"/>
          </w:tcPr>
          <w:p w14:paraId="128B1789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TBI</w:t>
            </w:r>
          </w:p>
        </w:tc>
        <w:tc>
          <w:tcPr>
            <w:tcW w:w="1575" w:type="dxa"/>
            <w:vMerge/>
          </w:tcPr>
          <w:p w14:paraId="7D129498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8325B" w:rsidRPr="0048325B" w14:paraId="0A6BAA7F" w14:textId="77777777" w:rsidTr="0085272D">
        <w:tc>
          <w:tcPr>
            <w:tcW w:w="1345" w:type="dxa"/>
            <w:vAlign w:val="center"/>
          </w:tcPr>
          <w:p w14:paraId="1C4CEDBF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8" w:type="dxa"/>
            <w:vAlign w:val="center"/>
          </w:tcPr>
          <w:p w14:paraId="4E497E5F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IgG</w:t>
            </w:r>
          </w:p>
        </w:tc>
        <w:tc>
          <w:tcPr>
            <w:tcW w:w="979" w:type="dxa"/>
            <w:vAlign w:val="center"/>
          </w:tcPr>
          <w:p w14:paraId="7481CF03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VCAM</w:t>
            </w:r>
          </w:p>
        </w:tc>
        <w:tc>
          <w:tcPr>
            <w:tcW w:w="979" w:type="dxa"/>
            <w:vAlign w:val="center"/>
          </w:tcPr>
          <w:p w14:paraId="32EF9163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IgG</w:t>
            </w:r>
          </w:p>
        </w:tc>
        <w:tc>
          <w:tcPr>
            <w:tcW w:w="979" w:type="dxa"/>
            <w:vAlign w:val="center"/>
          </w:tcPr>
          <w:p w14:paraId="2BA96100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VCAM</w:t>
            </w:r>
          </w:p>
        </w:tc>
        <w:tc>
          <w:tcPr>
            <w:tcW w:w="1575" w:type="dxa"/>
            <w:vMerge/>
          </w:tcPr>
          <w:p w14:paraId="1BFB1545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8325B" w:rsidRPr="0048325B" w14:paraId="5C59AFE3" w14:textId="77777777" w:rsidTr="0085272D">
        <w:tc>
          <w:tcPr>
            <w:tcW w:w="1345" w:type="dxa"/>
            <w:vAlign w:val="center"/>
          </w:tcPr>
          <w:p w14:paraId="5F7886FA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Blood</w:t>
            </w:r>
          </w:p>
        </w:tc>
        <w:tc>
          <w:tcPr>
            <w:tcW w:w="978" w:type="dxa"/>
            <w:vAlign w:val="center"/>
          </w:tcPr>
          <w:p w14:paraId="2DDF118B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45.26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3.75</w:t>
            </w:r>
          </w:p>
        </w:tc>
        <w:tc>
          <w:tcPr>
            <w:tcW w:w="979" w:type="dxa"/>
            <w:vAlign w:val="center"/>
          </w:tcPr>
          <w:p w14:paraId="61B0CA79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8.71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979" w:type="dxa"/>
            <w:vAlign w:val="center"/>
          </w:tcPr>
          <w:p w14:paraId="56548103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56.11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1.15</w:t>
            </w:r>
          </w:p>
        </w:tc>
        <w:tc>
          <w:tcPr>
            <w:tcW w:w="979" w:type="dxa"/>
            <w:vAlign w:val="center"/>
          </w:tcPr>
          <w:p w14:paraId="02E63001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12.97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1575" w:type="dxa"/>
          </w:tcPr>
          <w:p w14:paraId="53CC36A8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</w:tr>
      <w:tr w:rsidR="0048325B" w:rsidRPr="0048325B" w14:paraId="782F172E" w14:textId="77777777" w:rsidTr="0085272D">
        <w:tc>
          <w:tcPr>
            <w:tcW w:w="1345" w:type="dxa"/>
            <w:vAlign w:val="center"/>
          </w:tcPr>
          <w:p w14:paraId="77BD74AC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Lung</w:t>
            </w:r>
          </w:p>
        </w:tc>
        <w:tc>
          <w:tcPr>
            <w:tcW w:w="978" w:type="dxa"/>
            <w:vAlign w:val="center"/>
          </w:tcPr>
          <w:p w14:paraId="3A31E930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1.32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979" w:type="dxa"/>
            <w:vAlign w:val="center"/>
          </w:tcPr>
          <w:p w14:paraId="27CBB646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12.50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1.26</w:t>
            </w:r>
          </w:p>
        </w:tc>
        <w:tc>
          <w:tcPr>
            <w:tcW w:w="979" w:type="dxa"/>
            <w:vAlign w:val="center"/>
          </w:tcPr>
          <w:p w14:paraId="4D1C5B1E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2.32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  <w:tc>
          <w:tcPr>
            <w:tcW w:w="979" w:type="dxa"/>
            <w:vAlign w:val="center"/>
          </w:tcPr>
          <w:p w14:paraId="53E076DF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10.38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1575" w:type="dxa"/>
          </w:tcPr>
          <w:p w14:paraId="653D3535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</w:tr>
      <w:tr w:rsidR="0048325B" w:rsidRPr="0048325B" w14:paraId="02AA7BB4" w14:textId="77777777" w:rsidTr="0085272D">
        <w:tc>
          <w:tcPr>
            <w:tcW w:w="1345" w:type="dxa"/>
            <w:vAlign w:val="center"/>
          </w:tcPr>
          <w:p w14:paraId="41993340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Heart</w:t>
            </w:r>
          </w:p>
        </w:tc>
        <w:tc>
          <w:tcPr>
            <w:tcW w:w="978" w:type="dxa"/>
            <w:vAlign w:val="center"/>
          </w:tcPr>
          <w:p w14:paraId="2D4FFBB0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4.10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1.12</w:t>
            </w:r>
          </w:p>
        </w:tc>
        <w:tc>
          <w:tcPr>
            <w:tcW w:w="979" w:type="dxa"/>
            <w:vAlign w:val="center"/>
          </w:tcPr>
          <w:p w14:paraId="707755D1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9.64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  <w:tc>
          <w:tcPr>
            <w:tcW w:w="979" w:type="dxa"/>
            <w:vAlign w:val="center"/>
          </w:tcPr>
          <w:p w14:paraId="2D242CB0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3.83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979" w:type="dxa"/>
            <w:vAlign w:val="center"/>
          </w:tcPr>
          <w:p w14:paraId="5FD315DB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8.63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1.12</w:t>
            </w:r>
          </w:p>
        </w:tc>
        <w:tc>
          <w:tcPr>
            <w:tcW w:w="1575" w:type="dxa"/>
          </w:tcPr>
          <w:p w14:paraId="3FFA5C0F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</w:tr>
      <w:tr w:rsidR="0048325B" w:rsidRPr="0048325B" w14:paraId="1B1AC29A" w14:textId="77777777" w:rsidTr="0085272D">
        <w:tc>
          <w:tcPr>
            <w:tcW w:w="1345" w:type="dxa"/>
            <w:vAlign w:val="center"/>
          </w:tcPr>
          <w:p w14:paraId="61584A1B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Liver</w:t>
            </w:r>
          </w:p>
        </w:tc>
        <w:tc>
          <w:tcPr>
            <w:tcW w:w="978" w:type="dxa"/>
            <w:vAlign w:val="center"/>
          </w:tcPr>
          <w:p w14:paraId="131FE3FA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8.09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  <w:tc>
          <w:tcPr>
            <w:tcW w:w="979" w:type="dxa"/>
            <w:vAlign w:val="center"/>
          </w:tcPr>
          <w:p w14:paraId="4979A318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13.78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979" w:type="dxa"/>
            <w:vAlign w:val="center"/>
          </w:tcPr>
          <w:p w14:paraId="5A72AF2D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10.11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1.54</w:t>
            </w:r>
          </w:p>
        </w:tc>
        <w:tc>
          <w:tcPr>
            <w:tcW w:w="979" w:type="dxa"/>
            <w:vAlign w:val="center"/>
          </w:tcPr>
          <w:p w14:paraId="7CB73AEB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14.01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1575" w:type="dxa"/>
          </w:tcPr>
          <w:p w14:paraId="1C5C46F4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</w:tr>
      <w:tr w:rsidR="0048325B" w:rsidRPr="0048325B" w14:paraId="35317E52" w14:textId="77777777" w:rsidTr="0085272D">
        <w:tc>
          <w:tcPr>
            <w:tcW w:w="1345" w:type="dxa"/>
            <w:vAlign w:val="center"/>
          </w:tcPr>
          <w:p w14:paraId="6CA85E1E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Kidney</w:t>
            </w:r>
          </w:p>
        </w:tc>
        <w:tc>
          <w:tcPr>
            <w:tcW w:w="978" w:type="dxa"/>
            <w:vAlign w:val="center"/>
          </w:tcPr>
          <w:p w14:paraId="122F8C61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7.81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2.21</w:t>
            </w:r>
          </w:p>
        </w:tc>
        <w:tc>
          <w:tcPr>
            <w:tcW w:w="979" w:type="dxa"/>
            <w:vAlign w:val="center"/>
          </w:tcPr>
          <w:p w14:paraId="452912DF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13.54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979" w:type="dxa"/>
            <w:vAlign w:val="center"/>
          </w:tcPr>
          <w:p w14:paraId="53C5C03D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15.21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979" w:type="dxa"/>
            <w:vAlign w:val="center"/>
          </w:tcPr>
          <w:p w14:paraId="646CCC15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17.08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1.47</w:t>
            </w:r>
          </w:p>
        </w:tc>
        <w:tc>
          <w:tcPr>
            <w:tcW w:w="1575" w:type="dxa"/>
          </w:tcPr>
          <w:p w14:paraId="3CDE3F5C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</w:tr>
      <w:tr w:rsidR="0048325B" w:rsidRPr="0048325B" w14:paraId="4FC4908B" w14:textId="77777777" w:rsidTr="0085272D">
        <w:tc>
          <w:tcPr>
            <w:tcW w:w="1345" w:type="dxa"/>
            <w:vAlign w:val="center"/>
          </w:tcPr>
          <w:p w14:paraId="46C7D7B8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Spleen</w:t>
            </w:r>
          </w:p>
        </w:tc>
        <w:tc>
          <w:tcPr>
            <w:tcW w:w="978" w:type="dxa"/>
            <w:vAlign w:val="center"/>
          </w:tcPr>
          <w:p w14:paraId="7BAB9611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12.41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1.43</w:t>
            </w:r>
          </w:p>
        </w:tc>
        <w:tc>
          <w:tcPr>
            <w:tcW w:w="979" w:type="dxa"/>
            <w:vAlign w:val="center"/>
          </w:tcPr>
          <w:p w14:paraId="00A8FD6B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141.25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1.49</w:t>
            </w:r>
          </w:p>
        </w:tc>
        <w:tc>
          <w:tcPr>
            <w:tcW w:w="979" w:type="dxa"/>
            <w:vAlign w:val="center"/>
          </w:tcPr>
          <w:p w14:paraId="6E0EB36E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8.30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979" w:type="dxa"/>
            <w:vAlign w:val="center"/>
          </w:tcPr>
          <w:p w14:paraId="450680B1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184.31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17.28</w:t>
            </w:r>
          </w:p>
        </w:tc>
        <w:tc>
          <w:tcPr>
            <w:tcW w:w="1575" w:type="dxa"/>
          </w:tcPr>
          <w:p w14:paraId="2583E3BD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</w:tr>
      <w:tr w:rsidR="00625A9A" w:rsidRPr="0048325B" w14:paraId="25083CDD" w14:textId="77777777" w:rsidTr="0085272D">
        <w:tc>
          <w:tcPr>
            <w:tcW w:w="1345" w:type="dxa"/>
            <w:vAlign w:val="center"/>
          </w:tcPr>
          <w:p w14:paraId="42E9F7E4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Brain</w:t>
            </w:r>
          </w:p>
        </w:tc>
        <w:tc>
          <w:tcPr>
            <w:tcW w:w="978" w:type="dxa"/>
            <w:vAlign w:val="center"/>
          </w:tcPr>
          <w:p w14:paraId="24D7C60A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0.36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979" w:type="dxa"/>
            <w:vAlign w:val="center"/>
          </w:tcPr>
          <w:p w14:paraId="04D529CE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2.06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979" w:type="dxa"/>
            <w:vAlign w:val="center"/>
          </w:tcPr>
          <w:p w14:paraId="00B171D9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0.67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979" w:type="dxa"/>
            <w:vAlign w:val="center"/>
          </w:tcPr>
          <w:p w14:paraId="3269332D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1.68</w:t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8325B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575" w:type="dxa"/>
          </w:tcPr>
          <w:p w14:paraId="08DD18AC" w14:textId="77777777" w:rsidR="00625A9A" w:rsidRPr="0048325B" w:rsidRDefault="00625A9A" w:rsidP="008527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325B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</w:tr>
    </w:tbl>
    <w:p w14:paraId="4813B939" w14:textId="77777777" w:rsidR="00DB5D2F" w:rsidRPr="0048325B" w:rsidRDefault="00DB5D2F">
      <w:pPr>
        <w:rPr>
          <w:color w:val="000000" w:themeColor="text1"/>
        </w:rPr>
      </w:pPr>
    </w:p>
    <w:sectPr w:rsidR="00DB5D2F" w:rsidRPr="0048325B" w:rsidSect="00720E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A9A"/>
    <w:rsid w:val="00013BB4"/>
    <w:rsid w:val="00020618"/>
    <w:rsid w:val="00035B1A"/>
    <w:rsid w:val="00043DD9"/>
    <w:rsid w:val="00052D65"/>
    <w:rsid w:val="00070F4E"/>
    <w:rsid w:val="00096966"/>
    <w:rsid w:val="000A3764"/>
    <w:rsid w:val="000E43BF"/>
    <w:rsid w:val="00104FC1"/>
    <w:rsid w:val="00105C26"/>
    <w:rsid w:val="00114B1F"/>
    <w:rsid w:val="00135CF7"/>
    <w:rsid w:val="00142B60"/>
    <w:rsid w:val="001614A0"/>
    <w:rsid w:val="001672BB"/>
    <w:rsid w:val="001821C2"/>
    <w:rsid w:val="00183168"/>
    <w:rsid w:val="001D32FE"/>
    <w:rsid w:val="001D33BE"/>
    <w:rsid w:val="001E4A98"/>
    <w:rsid w:val="001F57B8"/>
    <w:rsid w:val="00200883"/>
    <w:rsid w:val="00207B13"/>
    <w:rsid w:val="0021097E"/>
    <w:rsid w:val="002207F4"/>
    <w:rsid w:val="00227A10"/>
    <w:rsid w:val="00234A14"/>
    <w:rsid w:val="00284428"/>
    <w:rsid w:val="002D5141"/>
    <w:rsid w:val="002E5B56"/>
    <w:rsid w:val="00315D1A"/>
    <w:rsid w:val="00325E15"/>
    <w:rsid w:val="00330221"/>
    <w:rsid w:val="00331630"/>
    <w:rsid w:val="00334A42"/>
    <w:rsid w:val="00345A68"/>
    <w:rsid w:val="00347A36"/>
    <w:rsid w:val="003542CC"/>
    <w:rsid w:val="003626FA"/>
    <w:rsid w:val="0037456E"/>
    <w:rsid w:val="00386AF1"/>
    <w:rsid w:val="00397578"/>
    <w:rsid w:val="003A2B89"/>
    <w:rsid w:val="003A54A1"/>
    <w:rsid w:val="003C1736"/>
    <w:rsid w:val="003D579A"/>
    <w:rsid w:val="003E3ED1"/>
    <w:rsid w:val="003F5C54"/>
    <w:rsid w:val="004026B0"/>
    <w:rsid w:val="00477BAC"/>
    <w:rsid w:val="00477F83"/>
    <w:rsid w:val="00482A80"/>
    <w:rsid w:val="0048325B"/>
    <w:rsid w:val="00491751"/>
    <w:rsid w:val="004960A7"/>
    <w:rsid w:val="004B041A"/>
    <w:rsid w:val="004B57A4"/>
    <w:rsid w:val="004C55CD"/>
    <w:rsid w:val="004C5BDC"/>
    <w:rsid w:val="004C5C72"/>
    <w:rsid w:val="004E1580"/>
    <w:rsid w:val="004F75FF"/>
    <w:rsid w:val="005014FA"/>
    <w:rsid w:val="00504FE2"/>
    <w:rsid w:val="00506015"/>
    <w:rsid w:val="00506A01"/>
    <w:rsid w:val="00506FF5"/>
    <w:rsid w:val="005353AF"/>
    <w:rsid w:val="00557FF0"/>
    <w:rsid w:val="00576D45"/>
    <w:rsid w:val="00582C7D"/>
    <w:rsid w:val="005A03F0"/>
    <w:rsid w:val="005A0A09"/>
    <w:rsid w:val="005B0E47"/>
    <w:rsid w:val="005E77C4"/>
    <w:rsid w:val="005F5A89"/>
    <w:rsid w:val="00604C90"/>
    <w:rsid w:val="00625A9A"/>
    <w:rsid w:val="00630BCC"/>
    <w:rsid w:val="0064459E"/>
    <w:rsid w:val="00652733"/>
    <w:rsid w:val="00653801"/>
    <w:rsid w:val="00671321"/>
    <w:rsid w:val="00671347"/>
    <w:rsid w:val="006974A1"/>
    <w:rsid w:val="006A3286"/>
    <w:rsid w:val="006B2A22"/>
    <w:rsid w:val="006D3F88"/>
    <w:rsid w:val="0071208A"/>
    <w:rsid w:val="00717C87"/>
    <w:rsid w:val="00720E8D"/>
    <w:rsid w:val="00736193"/>
    <w:rsid w:val="00742EC0"/>
    <w:rsid w:val="0074382E"/>
    <w:rsid w:val="00763D02"/>
    <w:rsid w:val="00785FF9"/>
    <w:rsid w:val="00786CE0"/>
    <w:rsid w:val="00787D1C"/>
    <w:rsid w:val="00795453"/>
    <w:rsid w:val="007C07A3"/>
    <w:rsid w:val="008007D5"/>
    <w:rsid w:val="008008DD"/>
    <w:rsid w:val="00804ECF"/>
    <w:rsid w:val="008256C7"/>
    <w:rsid w:val="00856C79"/>
    <w:rsid w:val="008600E2"/>
    <w:rsid w:val="00860FA2"/>
    <w:rsid w:val="00874806"/>
    <w:rsid w:val="0089204E"/>
    <w:rsid w:val="008A10B8"/>
    <w:rsid w:val="008A6748"/>
    <w:rsid w:val="008B50A5"/>
    <w:rsid w:val="008C1E09"/>
    <w:rsid w:val="008D265D"/>
    <w:rsid w:val="008E4511"/>
    <w:rsid w:val="008E5E50"/>
    <w:rsid w:val="008F3F3F"/>
    <w:rsid w:val="00905952"/>
    <w:rsid w:val="009301E3"/>
    <w:rsid w:val="009475DB"/>
    <w:rsid w:val="009827C3"/>
    <w:rsid w:val="009877F8"/>
    <w:rsid w:val="00996EC4"/>
    <w:rsid w:val="00997F21"/>
    <w:rsid w:val="009A06EE"/>
    <w:rsid w:val="009A6D10"/>
    <w:rsid w:val="009C2880"/>
    <w:rsid w:val="00A169B5"/>
    <w:rsid w:val="00A501BB"/>
    <w:rsid w:val="00A532E9"/>
    <w:rsid w:val="00A61876"/>
    <w:rsid w:val="00A70481"/>
    <w:rsid w:val="00A715CF"/>
    <w:rsid w:val="00A737BB"/>
    <w:rsid w:val="00A801CF"/>
    <w:rsid w:val="00A8311A"/>
    <w:rsid w:val="00A83A89"/>
    <w:rsid w:val="00A96886"/>
    <w:rsid w:val="00AA10F4"/>
    <w:rsid w:val="00AA18A8"/>
    <w:rsid w:val="00AA382D"/>
    <w:rsid w:val="00AA3B8A"/>
    <w:rsid w:val="00AB6B47"/>
    <w:rsid w:val="00AC083D"/>
    <w:rsid w:val="00AD21B5"/>
    <w:rsid w:val="00AD5889"/>
    <w:rsid w:val="00B23ED4"/>
    <w:rsid w:val="00B25233"/>
    <w:rsid w:val="00B367C0"/>
    <w:rsid w:val="00B442DA"/>
    <w:rsid w:val="00B47415"/>
    <w:rsid w:val="00B56FD3"/>
    <w:rsid w:val="00B8611D"/>
    <w:rsid w:val="00B963C3"/>
    <w:rsid w:val="00BB178A"/>
    <w:rsid w:val="00BB67D6"/>
    <w:rsid w:val="00BD3769"/>
    <w:rsid w:val="00BF2A97"/>
    <w:rsid w:val="00C13528"/>
    <w:rsid w:val="00C3108F"/>
    <w:rsid w:val="00C659DE"/>
    <w:rsid w:val="00C76806"/>
    <w:rsid w:val="00C7760E"/>
    <w:rsid w:val="00C943E7"/>
    <w:rsid w:val="00C978C4"/>
    <w:rsid w:val="00CC5E25"/>
    <w:rsid w:val="00CD15E0"/>
    <w:rsid w:val="00CF76E3"/>
    <w:rsid w:val="00D03C01"/>
    <w:rsid w:val="00D17BA9"/>
    <w:rsid w:val="00D23650"/>
    <w:rsid w:val="00D3305A"/>
    <w:rsid w:val="00D43D0B"/>
    <w:rsid w:val="00D520E7"/>
    <w:rsid w:val="00D7654B"/>
    <w:rsid w:val="00D9109C"/>
    <w:rsid w:val="00DB06CF"/>
    <w:rsid w:val="00DB5D2F"/>
    <w:rsid w:val="00DC5EF0"/>
    <w:rsid w:val="00DC742B"/>
    <w:rsid w:val="00DD76F2"/>
    <w:rsid w:val="00E03788"/>
    <w:rsid w:val="00E162B9"/>
    <w:rsid w:val="00E213A2"/>
    <w:rsid w:val="00E54745"/>
    <w:rsid w:val="00E57319"/>
    <w:rsid w:val="00E9766C"/>
    <w:rsid w:val="00EA5800"/>
    <w:rsid w:val="00EC13B7"/>
    <w:rsid w:val="00EF732F"/>
    <w:rsid w:val="00F2096A"/>
    <w:rsid w:val="00F2532C"/>
    <w:rsid w:val="00F30CFD"/>
    <w:rsid w:val="00F47848"/>
    <w:rsid w:val="00F72392"/>
    <w:rsid w:val="00FB73B1"/>
    <w:rsid w:val="00FB7BB4"/>
    <w:rsid w:val="00FC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194FE"/>
  <w15:chartTrackingRefBased/>
  <w15:docId w15:val="{68E3D000-504E-7240-AC22-9756F39AE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A9A"/>
    <w:pPr>
      <w:spacing w:line="276" w:lineRule="auto"/>
    </w:pPr>
    <w:rPr>
      <w:rFonts w:ascii="Arial" w:eastAsia="SimSun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A9A"/>
    <w:rPr>
      <w:rFonts w:ascii="Arial" w:eastAsia="SimSun" w:hAnsi="Arial" w:cs="Arial"/>
      <w:sz w:val="22"/>
      <w:szCs w:val="22"/>
      <w:lang w:val="e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g,Jia</dc:creator>
  <cp:keywords/>
  <dc:description/>
  <cp:lastModifiedBy>HYD OFF31</cp:lastModifiedBy>
  <cp:revision>7</cp:revision>
  <dcterms:created xsi:type="dcterms:W3CDTF">2023-11-15T03:48:00Z</dcterms:created>
  <dcterms:modified xsi:type="dcterms:W3CDTF">2024-05-18T08:35:00Z</dcterms:modified>
</cp:coreProperties>
</file>